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054"/>
        <w:gridCol w:w="2002"/>
        <w:gridCol w:w="2624"/>
      </w:tblGrid>
      <w:tr>
        <w:trPr>
          <w:trHeight w:val="397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te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ing dates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eas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o Paulo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-2009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o de Janeiro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-2008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pirito Santo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-2005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ndonia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-2003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-2004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azonas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raima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pecified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-2008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al-Wes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ias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-2006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o Grosso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pecified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eas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nambuco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-2003</w:t>
            </w:r>
          </w:p>
        </w:tc>
      </w:tr>
      <w:tr>
        <w:trPr>
          <w:trHeight w:val="39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anhão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252" w:leader="none"/>
                <w:tab w:val="right" w:pos="850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3:20:00Z</dcterms:created>
  <dc:creator>Your User Name</dc:creator>
  <dc:description/>
  <cp:keywords/>
  <dc:language>en-US</dc:language>
  <cp:lastModifiedBy>Your User Name</cp:lastModifiedBy>
  <dcterms:modified xsi:type="dcterms:W3CDTF">2012-06-12T19:45:00Z</dcterms:modified>
  <cp:revision>2</cp:revision>
  <dc:subject/>
  <dc:title/>
</cp:coreProperties>
</file>